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Additional File 1. miRNA sets that are significantly enriched in the miRNAs that are predicted to regulate ABL2 and their statistical results.</w: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/>
      </w:pPr>
      <w:r>
        <w:rPr/>
      </w:r>
    </w:p>
    <w:tbl>
      <w:tblPr>
        <w:tblW w:w="8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"/>
        <w:gridCol w:w="2298"/>
        <w:gridCol w:w="882"/>
        <w:gridCol w:w="894"/>
        <w:gridCol w:w="715"/>
        <w:gridCol w:w="1214"/>
        <w:gridCol w:w="1138"/>
        <w:gridCol w:w="992"/>
      </w:tblGrid>
      <w:tr>
        <w:trPr/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 se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unt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cen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nferro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DR</w:t>
            </w:r>
          </w:p>
        </w:tc>
      </w:tr>
      <w:tr>
        <w:trPr/>
        <w:tc>
          <w:tcPr>
            <w:tcW w:w="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Cluster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mir-302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5.4</w:t>
            </w:r>
            <w:r>
              <w:rPr>
                <w:color w:val="FF0000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95E-0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8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.37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mir-181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4.3</w:t>
            </w:r>
            <w:r>
              <w:rPr>
                <w:color w:val="FF0000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.72E-0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415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mir-106b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5.4</w:t>
            </w:r>
            <w:r>
              <w:rPr>
                <w:color w:val="FF0000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6.13E-0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492</w:t>
            </w:r>
          </w:p>
        </w:tc>
      </w:tr>
      <w:tr>
        <w:trPr/>
        <w:tc>
          <w:tcPr>
            <w:tcW w:w="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Family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let-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.70E-0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7.83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6.52E-06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mir-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1952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8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40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mir-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7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4.0</w:t>
            </w:r>
            <w:r>
              <w:rPr>
                <w:color w:val="0000FF"/>
              </w:rPr>
              <w:t>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6957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31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.19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mir-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10997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9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128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mir-18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10997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9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1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mir-3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4.3</w:t>
            </w:r>
            <w:r>
              <w:rPr>
                <w:color w:val="0000FF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47178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432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mir-14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6131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501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mir-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6131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51</w:t>
            </w:r>
          </w:p>
        </w:tc>
      </w:tr>
      <w:tr>
        <w:trPr/>
        <w:tc>
          <w:tcPr>
            <w:tcW w:w="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Function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miRNA tumor suppressor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6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.3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93E-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.87E-08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anti-cell proliferation(Hwang etal BJC2006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5.4</w:t>
            </w:r>
            <w:r>
              <w:rPr>
                <w:color w:val="FF0000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19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74E-07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uman embryonic stem cell (hESC) regulatio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4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2.2</w:t>
            </w:r>
            <w:r>
              <w:rPr>
                <w:color w:val="FF0000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.00E-0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29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.29E-06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Hormones regulatio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4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1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00010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4.7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63E-0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Cell cycle related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3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1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00011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.00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64E-0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olliculogene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0.8</w:t>
            </w:r>
            <w:r>
              <w:rPr>
                <w:color w:val="FF0000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4.6</w:t>
            </w:r>
            <w:r>
              <w:rPr>
                <w:color w:val="FF0000"/>
              </w:rPr>
              <w:t>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002043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9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3.51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onco-miRNA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4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4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00353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1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5.28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Granulopoie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3.7</w:t>
            </w:r>
            <w:r>
              <w:rPr>
                <w:color w:val="FF0000"/>
              </w:rPr>
              <w:t>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004388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6.36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Immune respons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3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0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00573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25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7.80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Bone regeneratio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4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2.2</w:t>
            </w:r>
            <w:r>
              <w:rPr>
                <w:color w:val="FF0000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011335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5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13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immune system(Xiao's Cell2009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2.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019340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86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212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Apopto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3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1.9</w:t>
            </w:r>
            <w:r>
              <w:rPr>
                <w:color w:val="FF0000"/>
              </w:rPr>
              <w:t>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024019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251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Cell proliferatio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3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2.1</w:t>
            </w:r>
            <w:r>
              <w:rPr>
                <w:color w:val="FF0000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064197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0.0518</w:t>
            </w:r>
          </w:p>
        </w:tc>
      </w:tr>
      <w:tr>
        <w:trPr/>
        <w:tc>
          <w:tcPr>
            <w:tcW w:w="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HMDD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Melanom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5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3.1</w:t>
            </w:r>
            <w:r>
              <w:rPr>
                <w:color w:val="0000FF"/>
              </w:rPr>
              <w:t>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.13E-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.13E-09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Ovarian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5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7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.31E-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87E-08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5</w:t>
            </w:r>
            <w:r>
              <w:rPr>
                <w:color w:val="0000FF"/>
              </w:rPr>
              <w:t>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2.9</w:t>
            </w:r>
            <w:r>
              <w:rPr>
                <w:color w:val="0000FF"/>
              </w:rPr>
              <w:t>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.47E-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4.66E-08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eart Failur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4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2.2</w:t>
            </w:r>
            <w:r>
              <w:rPr>
                <w:color w:val="0000FF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.55E-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4.91E-08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Breast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4</w:t>
            </w:r>
            <w:r>
              <w:rPr>
                <w:color w:val="0000FF"/>
              </w:rPr>
              <w:t>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2.4</w:t>
            </w:r>
            <w:r>
              <w:rPr>
                <w:color w:val="0000FF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6.65E-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.11E-07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Pituitary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19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13E-07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Lung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4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00E-0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6.82E-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7.58E-07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Pancreatic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5</w:t>
            </w:r>
            <w:r>
              <w:rPr>
                <w:color w:val="0000FF"/>
              </w:rPr>
              <w:t>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0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5.00E-0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09E-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.90E-06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Digestive System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0010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4.60E-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54E-05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ead and Neck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5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0023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.06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7.54E-05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Lymphoma, Primary Effusio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8</w:t>
            </w:r>
            <w:r>
              <w:rPr>
                <w:color w:val="0000FF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4.4</w:t>
            </w:r>
            <w:r>
              <w:rPr>
                <w:color w:val="0000FF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0069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10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.91E-0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Sarcoma, Kaposi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8</w:t>
            </w:r>
            <w:r>
              <w:rPr>
                <w:color w:val="0000FF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4.4</w:t>
            </w:r>
            <w:r>
              <w:rPr>
                <w:color w:val="0000FF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0069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10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.94E-0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Schizophreni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6</w:t>
            </w:r>
            <w:r>
              <w:rPr>
                <w:color w:val="0000FF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3.3</w:t>
            </w:r>
            <w:r>
              <w:rPr>
                <w:color w:val="0000FF"/>
              </w:rPr>
              <w:t>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0072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25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07E-0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Prostatic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7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0127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5.74E-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87E-0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Carcinoma, Non-Small-Cell Lung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4.3</w:t>
            </w:r>
            <w:r>
              <w:rPr>
                <w:color w:val="0000FF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0332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7.11E-0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Colonic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4</w:t>
            </w:r>
            <w:r>
              <w:rPr>
                <w:color w:val="0000FF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2.4</w:t>
            </w:r>
            <w:r>
              <w:rPr>
                <w:color w:val="0000FF"/>
              </w:rPr>
              <w:t>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0538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.06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Leukemia, Lymphocytic, Chronic, B-Cell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5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0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0542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2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.10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Lymphom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6</w:t>
            </w:r>
            <w:r>
              <w:rPr>
                <w:color w:val="0000FF"/>
              </w:rPr>
              <w:t>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3.6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263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1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4.23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Autistic Disorde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4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35311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1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5.47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Adrenocortical Carcinom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3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0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573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25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.04E-0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Stomach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4</w:t>
            </w: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1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892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11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Leukemia, B-Cell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6</w:t>
            </w:r>
            <w:r>
              <w:rPr>
                <w:color w:val="0000FF"/>
              </w:rPr>
              <w:t>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4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10257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6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127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Skin Neoplasm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10997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9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127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epatitis C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5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3.1</w:t>
            </w:r>
            <w:r>
              <w:rPr>
                <w:color w:val="0000FF"/>
              </w:rPr>
              <w:t>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20929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93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22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Endometriosi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2.4</w:t>
            </w:r>
            <w:r>
              <w:rPr>
                <w:color w:val="0000FF"/>
              </w:rPr>
              <w:t>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26401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269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Carcinoma, Hepatocellula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3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1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28529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285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Alzheimer Diseas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7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8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29889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286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epatitis B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7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8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29889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292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Azoospermi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5</w:t>
            </w:r>
            <w:r>
              <w:rPr>
                <w:color w:val="0000FF"/>
              </w:rPr>
              <w:t>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9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38561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361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Gliom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4.3</w:t>
            </w:r>
            <w:r>
              <w:rPr>
                <w:color w:val="0000FF"/>
              </w:rPr>
              <w:t>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47178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42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Lymphoma, B-Cell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4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2.5</w:t>
            </w:r>
            <w:r>
              <w:rPr>
                <w:color w:val="0000FF"/>
              </w:rPr>
              <w:t>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57162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483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Musculoskeletal Abnormaliti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6131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494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Asthm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5.4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61311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497</w:t>
            </w:r>
          </w:p>
        </w:tc>
      </w:tr>
      <w:tr>
        <w:trPr/>
        <w:tc>
          <w:tcPr>
            <w:tcW w:w="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ACTH-Secreting Pituitary Adenom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6</w:t>
            </w:r>
            <w:r>
              <w:rPr>
                <w:color w:val="0000FF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3.3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681109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519</w:t>
            </w:r>
          </w:p>
        </w:tc>
      </w:tr>
      <w:tr>
        <w:trPr>
          <w:trHeight w:val="1134" w:hRule="atLeast"/>
          <w:cantSplit w:val="true"/>
        </w:trPr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TissueSpecific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eart&amp;Muscl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0.7</w:t>
            </w:r>
            <w:r>
              <w:rPr>
                <w:color w:val="0000FF"/>
              </w:rPr>
              <w:t>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4.2</w:t>
            </w:r>
            <w:r>
              <w:rPr>
                <w:color w:val="0000FF"/>
              </w:rPr>
              <w:t>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001549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06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2.90E-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2:50:00Z</dcterms:created>
  <dc:creator>USER</dc:creator>
  <dc:description/>
  <cp:keywords/>
  <dc:language>en-US</dc:language>
  <cp:lastModifiedBy>USER</cp:lastModifiedBy>
  <dcterms:modified xsi:type="dcterms:W3CDTF">2011-08-22T12:51:00Z</dcterms:modified>
  <cp:revision>2</cp:revision>
  <dc:subject/>
  <dc:title>Additional File 1</dc:title>
</cp:coreProperties>
</file>